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58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94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2D6EE3" w:rsidRPr="00194E2E" w14:paraId="3531047C" w14:textId="77777777" w:rsidTr="005A1432">
        <w:trPr>
          <w:trHeight w:val="315"/>
        </w:trPr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5DA20E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riteria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1EE7E6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C vs HH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B3434A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2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293478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3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CE971E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4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88243A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5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E2A61A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6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0B15E6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3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540C53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4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69719F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5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388D58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6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9345BB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,4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E6EBD3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,5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F1F623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,6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7C798D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,5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4FF216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,6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0703FD" w14:textId="77777777" w:rsidR="002D6EE3" w:rsidRPr="002A0E41" w:rsidRDefault="002D6EE3" w:rsidP="005A1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,6</w:t>
            </w:r>
          </w:p>
        </w:tc>
      </w:tr>
      <w:tr w:rsidR="002D6EE3" w:rsidRPr="00194E2E" w14:paraId="1F734FCC" w14:textId="77777777" w:rsidTr="005A143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85E163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nch Heigh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92D050"/>
            <w:noWrap/>
            <w:vAlign w:val="bottom"/>
            <w:hideMark/>
          </w:tcPr>
          <w:p w14:paraId="0F2472B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1FFD">
              <w:rPr>
                <w:rFonts w:ascii="Calibri" w:eastAsia="Times New Roman" w:hAnsi="Calibri" w:cs="Calibri"/>
                <w:color w:val="000000"/>
                <w:sz w:val="22"/>
                <w:szCs w:val="22"/>
                <w:shd w:val="clear" w:color="auto" w:fill="92D05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shd w:val="clear" w:color="auto" w:fill="92D050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000000" w:fill="FFD966"/>
            <w:noWrap/>
            <w:vAlign w:val="bottom"/>
            <w:hideMark/>
          </w:tcPr>
          <w:p w14:paraId="0452024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7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592EBDF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713B0BA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013A7B0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5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3B8E9D7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6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693C144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5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40E3E87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1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000000" w:fill="FFD966"/>
            <w:noWrap/>
            <w:vAlign w:val="bottom"/>
            <w:hideMark/>
          </w:tcPr>
          <w:p w14:paraId="025A58A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2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000000" w:fill="FFD966"/>
            <w:noWrap/>
            <w:vAlign w:val="bottom"/>
            <w:hideMark/>
          </w:tcPr>
          <w:p w14:paraId="5F06D6D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4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246C61A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6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6CEB1DF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7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12E9152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12DC2D4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0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noWrap/>
            <w:vAlign w:val="bottom"/>
            <w:hideMark/>
          </w:tcPr>
          <w:p w14:paraId="23C2405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6E2BC00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93</w:t>
            </w:r>
          </w:p>
        </w:tc>
      </w:tr>
      <w:tr w:rsidR="002D6EE3" w:rsidRPr="00194E2E" w14:paraId="65F50F5A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90ADF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reatment Area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CB2C49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7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12D65F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DB80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!!!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478E13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C64050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2549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!!!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413AD0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1E1914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59013D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9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354C80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73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68BDBC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E7C97C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3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CD75F4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1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D6EB9E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BDE929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23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4AB2D4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6</w:t>
            </w:r>
          </w:p>
        </w:tc>
      </w:tr>
      <w:tr w:rsidR="002D6EE3" w:rsidRPr="00194E2E" w14:paraId="3BE5BD06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AD4A1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atient Position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89BCB4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8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BD3264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0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E6F914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925792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95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1DA5D2F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8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D9C1D7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923F54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384F5A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3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ED14AE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0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E3473E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7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D50921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702006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2D7680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8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CBDEBB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91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3D08C74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4D148E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37</w:t>
            </w:r>
          </w:p>
        </w:tc>
      </w:tr>
      <w:tr w:rsidR="002D6EE3" w:rsidRPr="00194E2E" w14:paraId="6E0EB2D6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16E7C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Verbal Communication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21488D0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59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7757E4E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1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1F4EF6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72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2C8FE2C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2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6FAFEC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7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060BE72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0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1B000D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21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281BFB2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42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47E43C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46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0AFC2AB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6FFE2D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1ADE73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78CCB2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98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5F5B6A2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51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5103DD6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1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C5117E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77</w:t>
            </w:r>
          </w:p>
        </w:tc>
      </w:tr>
      <w:tr w:rsidR="002D6EE3" w:rsidRPr="00194E2E" w14:paraId="45A3448D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FA53E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xplanation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38A30BC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76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6207730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76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52D409E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41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2B8C347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29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3CC57B6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65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F1B941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2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00C9A8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5E922AF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65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2886A5A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3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508E282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6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78A6246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5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8CF2F8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F600D9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02F70E4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77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5AEAEC1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06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017020B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3</w:t>
            </w:r>
          </w:p>
        </w:tc>
      </w:tr>
      <w:tr w:rsidR="002D6EE3" w:rsidRPr="00194E2E" w14:paraId="6669332A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9A0AE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hythm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1E5EEC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D0631A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1AB496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8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32BD2A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33E240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1F8A05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0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A2B2EC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5AF2D1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3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C6285A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AAF3D6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7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FD26B9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7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675251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8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71BC80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3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FD59FF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22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16798E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6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E60E61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61</w:t>
            </w:r>
          </w:p>
        </w:tc>
      </w:tr>
      <w:tr w:rsidR="002D6EE3" w:rsidRPr="00194E2E" w14:paraId="4951A5CA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CBA08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assive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AD9B4B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CF6112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2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6FD65E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2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23A389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E9AAAA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2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E91139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8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EAA948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9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110C9B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8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C1881F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33F025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0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34A08D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A4116C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8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E1312B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3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CC1516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F5C468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20AF47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1</w:t>
            </w:r>
          </w:p>
        </w:tc>
      </w:tr>
      <w:tr w:rsidR="002D6EE3" w:rsidRPr="00194E2E" w14:paraId="62306502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21C6F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ctive-Assistive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5519B74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699CAC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5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50625C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38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7E39D6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5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2196F8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9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14D846F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828338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63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494E615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EF84A0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5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63BB93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C3D5D4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931499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2E0C7A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458021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65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F54536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6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110F26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</w:tr>
      <w:tr w:rsidR="002D6EE3" w:rsidRPr="00194E2E" w14:paraId="1BBED50E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FE6C6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sistive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12652D1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2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4E7FD29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7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8BF327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62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9FFD4D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5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696607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2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1FF1C4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0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2ECBD5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33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6F287B8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8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F17204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9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53F811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0483C1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E35943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8850B9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7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31A0CA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9650F8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510ACB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7</w:t>
            </w:r>
          </w:p>
        </w:tc>
      </w:tr>
      <w:tr w:rsidR="002D6EE3" w:rsidRPr="00194E2E" w14:paraId="008D7B07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03535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ctive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A05F1C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119D3C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93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26DEAB1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44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4756B93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7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50B883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05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675395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3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A2486A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2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464EB7A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4E7FBE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3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2B780E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4D9937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5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9FAD26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62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4666D6F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4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252A7B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4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67F9D2D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61AE34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34</w:t>
            </w:r>
          </w:p>
        </w:tc>
      </w:tr>
      <w:tr w:rsidR="002D6EE3" w:rsidRPr="00194E2E" w14:paraId="1ED43D87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56E6B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End Position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159E58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2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0C7252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15</w:t>
            </w:r>
          </w:p>
        </w:tc>
        <w:tc>
          <w:tcPr>
            <w:tcW w:w="0" w:type="auto"/>
            <w:shd w:val="clear" w:color="auto" w:fill="92D050"/>
            <w:noWrap/>
            <w:vAlign w:val="bottom"/>
            <w:hideMark/>
          </w:tcPr>
          <w:p w14:paraId="42E8994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3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04D831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8AB406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7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CD2A60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8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83848F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254E1B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D63C7C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3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7F2F94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2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F51DB2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2524B0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7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A14305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0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390592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3B9C15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94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83B87C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6</w:t>
            </w:r>
          </w:p>
        </w:tc>
      </w:tr>
      <w:tr w:rsidR="002D6EE3" w:rsidRPr="00194E2E" w14:paraId="27AA7B42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916EB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iagonal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2011C0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82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F9CE62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23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0137179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55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9904A5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6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F804FE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8856E7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7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1EB8B4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7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44BA1B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487279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007BF3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3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43EE97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6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C8F16D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86C91D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824E85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76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6AF1FA4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31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601BDAE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1</w:t>
            </w:r>
          </w:p>
        </w:tc>
      </w:tr>
      <w:tr w:rsidR="002D6EE3" w:rsidRPr="00194E2E" w14:paraId="0EC0AC71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75F8D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vement Components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729967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3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17F135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5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3152FC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ED7540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6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75BEEC3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1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8785D0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C96DE1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2D309C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52BB14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83BAB6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42C8A3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BBFC92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794E79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6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684459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6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B6EC09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7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42DF620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</w:t>
            </w:r>
          </w:p>
        </w:tc>
      </w:tr>
      <w:tr w:rsidR="002D6EE3" w:rsidRPr="00194E2E" w14:paraId="27075B27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4353C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iming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69AEB8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04A84B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6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5D339A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3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35874B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3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3829B0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482096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BAF6E3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423030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E36EF7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C8E7C1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8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13BEEA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5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33F442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1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D264A9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7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1081BB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F1CBA7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C2A1F8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1</w:t>
            </w:r>
          </w:p>
        </w:tc>
      </w:tr>
      <w:tr w:rsidR="002D6EE3" w:rsidRPr="00194E2E" w14:paraId="1420EF02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09F23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ody Position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2A25F5D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72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D559AD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822F4F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31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601D6C8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3D9FA2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8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C5E3BA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8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6224F5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1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6D4A1A1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3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ED6BBC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15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1EEE340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34EEAF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9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5994B0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4DFBC4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5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64607B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2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7A2EC3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04CFA0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31</w:t>
            </w:r>
          </w:p>
        </w:tc>
      </w:tr>
      <w:tr w:rsidR="002D6EE3" w:rsidRPr="00194E2E" w14:paraId="7EA50234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DAFF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ody Mechanics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D47361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6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FF3C95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9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67F90B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9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6DF268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9D5DA6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C28F86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ACDCCA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7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431D31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67C668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5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7D756FC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5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D4EFED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A9433A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8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28DB568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1750B7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5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245559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8F0F2F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41</w:t>
            </w:r>
          </w:p>
        </w:tc>
      </w:tr>
      <w:tr w:rsidR="002D6EE3" w:rsidRPr="00194E2E" w14:paraId="200F5C3B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2925C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umbrical Grip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49C58480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56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978FB5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3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15008F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674879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F830EA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88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41D662E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89E0FC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6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2CF9AB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64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316FF18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E9233C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9D8D0F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29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4DD5DA7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029EFC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8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03E161A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6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86BA61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49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14:paraId="54CEE40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16</w:t>
            </w:r>
          </w:p>
        </w:tc>
      </w:tr>
      <w:tr w:rsidR="002D6EE3" w:rsidRPr="00194E2E" w14:paraId="0A48E415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1FBEF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timulus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4C3AB1A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2BE257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3B113B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2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B4EFFA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4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0B2407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2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15F37A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4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7CE693C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9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4C0F7A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5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9EA06A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2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20E22F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3601F9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19A8D719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7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D509B7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8</w:t>
            </w:r>
          </w:p>
        </w:tc>
        <w:tc>
          <w:tcPr>
            <w:tcW w:w="0" w:type="auto"/>
            <w:shd w:val="clear" w:color="000000" w:fill="FFD966"/>
            <w:noWrap/>
            <w:vAlign w:val="bottom"/>
            <w:hideMark/>
          </w:tcPr>
          <w:p w14:paraId="186A209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5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A7034D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DA6FD1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72</w:t>
            </w:r>
          </w:p>
        </w:tc>
      </w:tr>
      <w:tr w:rsidR="002D6EE3" w:rsidRPr="00194E2E" w14:paraId="1B56CA01" w14:textId="77777777" w:rsidTr="005A1432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2A311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sistance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81687C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3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364F8B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7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3A6B9F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6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E38C34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2A9059D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06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9492B0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89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7059BD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6D3771B2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311B28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1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58FA981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8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20A8B8C5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03C519F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52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3B81B54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7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A14467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23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76E170F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4</w:t>
            </w:r>
          </w:p>
        </w:tc>
        <w:tc>
          <w:tcPr>
            <w:tcW w:w="0" w:type="auto"/>
            <w:shd w:val="clear" w:color="auto" w:fill="FF2600"/>
            <w:noWrap/>
            <w:vAlign w:val="bottom"/>
            <w:hideMark/>
          </w:tcPr>
          <w:p w14:paraId="41B6C2AA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42</w:t>
            </w:r>
          </w:p>
        </w:tc>
      </w:tr>
      <w:tr w:rsidR="002D6EE3" w:rsidRPr="00194E2E" w14:paraId="76A749F8" w14:textId="77777777" w:rsidTr="005A1432">
        <w:trPr>
          <w:trHeight w:val="315"/>
        </w:trPr>
        <w:tc>
          <w:tcPr>
            <w:tcW w:w="0" w:type="auto"/>
            <w:tcBorders>
              <w:bottom w:val="thinThickSmallGap" w:sz="18" w:space="0" w:color="auto"/>
            </w:tcBorders>
            <w:shd w:val="clear" w:color="auto" w:fill="auto"/>
            <w:noWrap/>
            <w:vAlign w:val="bottom"/>
            <w:hideMark/>
          </w:tcPr>
          <w:p w14:paraId="6B903E76" w14:textId="77777777" w:rsidR="002D6EE3" w:rsidRPr="002A0E41" w:rsidRDefault="002D6EE3" w:rsidP="005A1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verall Rating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FFD966"/>
            <w:noWrap/>
            <w:vAlign w:val="bottom"/>
            <w:hideMark/>
          </w:tcPr>
          <w:p w14:paraId="17B91441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56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FFD966"/>
            <w:noWrap/>
            <w:vAlign w:val="bottom"/>
            <w:hideMark/>
          </w:tcPr>
          <w:p w14:paraId="324ABDE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19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FFD966"/>
            <w:noWrap/>
            <w:vAlign w:val="bottom"/>
            <w:hideMark/>
          </w:tcPr>
          <w:p w14:paraId="786535C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57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auto" w:fill="FF2600"/>
            <w:noWrap/>
            <w:vAlign w:val="bottom"/>
            <w:hideMark/>
          </w:tcPr>
          <w:p w14:paraId="5DCC860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23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FFD966"/>
            <w:noWrap/>
            <w:vAlign w:val="bottom"/>
            <w:hideMark/>
          </w:tcPr>
          <w:p w14:paraId="0A3EB50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12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FFD966"/>
            <w:noWrap/>
            <w:vAlign w:val="bottom"/>
            <w:hideMark/>
          </w:tcPr>
          <w:p w14:paraId="22B48CE4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12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FFD966"/>
            <w:noWrap/>
            <w:vAlign w:val="bottom"/>
            <w:hideMark/>
          </w:tcPr>
          <w:p w14:paraId="038DC02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53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auto" w:fill="FF2600"/>
            <w:noWrap/>
            <w:vAlign w:val="bottom"/>
            <w:hideMark/>
          </w:tcPr>
          <w:p w14:paraId="701149EB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11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auto" w:fill="FF2600"/>
            <w:noWrap/>
            <w:vAlign w:val="bottom"/>
            <w:hideMark/>
          </w:tcPr>
          <w:p w14:paraId="624DAD96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5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auto" w:fill="FF2600"/>
            <w:noWrap/>
            <w:vAlign w:val="bottom"/>
            <w:hideMark/>
          </w:tcPr>
          <w:p w14:paraId="59093F03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64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auto" w:fill="FF2600"/>
            <w:noWrap/>
            <w:vAlign w:val="bottom"/>
            <w:hideMark/>
          </w:tcPr>
          <w:p w14:paraId="52C3490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FFD966"/>
            <w:noWrap/>
            <w:vAlign w:val="bottom"/>
            <w:hideMark/>
          </w:tcPr>
          <w:p w14:paraId="28D583CF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08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auto" w:fill="FF2600"/>
            <w:noWrap/>
            <w:vAlign w:val="bottom"/>
            <w:hideMark/>
          </w:tcPr>
          <w:p w14:paraId="222E761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3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FFD966"/>
            <w:noWrap/>
            <w:vAlign w:val="bottom"/>
            <w:hideMark/>
          </w:tcPr>
          <w:p w14:paraId="6B760F2C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68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auto" w:fill="FF2600"/>
            <w:noWrap/>
            <w:vAlign w:val="bottom"/>
            <w:hideMark/>
          </w:tcPr>
          <w:p w14:paraId="2B31069E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6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shd w:val="clear" w:color="000000" w:fill="00B050"/>
            <w:noWrap/>
            <w:vAlign w:val="bottom"/>
            <w:hideMark/>
          </w:tcPr>
          <w:p w14:paraId="12D7AA27" w14:textId="77777777" w:rsidR="002D6EE3" w:rsidRPr="002A0E41" w:rsidRDefault="002D6EE3" w:rsidP="005A143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 w:rsidRPr="002A0E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55</w:t>
            </w:r>
          </w:p>
        </w:tc>
      </w:tr>
    </w:tbl>
    <w:p w14:paraId="5272D535" w14:textId="77777777" w:rsidR="002D6EE3" w:rsidRDefault="002D6EE3"/>
    <w:sectPr w:rsidR="002D6EE3" w:rsidSect="002D6EE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E3"/>
    <w:rsid w:val="002D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3B4E97"/>
  <w15:chartTrackingRefBased/>
  <w15:docId w15:val="{03ABB39E-6554-2944-A36D-855489AB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6EE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.Gittinger</dc:creator>
  <cp:keywords/>
  <dc:description/>
  <cp:lastModifiedBy>Anita.Gittinger</cp:lastModifiedBy>
  <cp:revision>1</cp:revision>
  <dcterms:created xsi:type="dcterms:W3CDTF">2021-05-29T08:12:00Z</dcterms:created>
  <dcterms:modified xsi:type="dcterms:W3CDTF">2021-05-29T08:12:00Z</dcterms:modified>
</cp:coreProperties>
</file>